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  <w:t xml:space="preserve">Additional file 3- Disc susceptibility test results for </w:t>
      </w:r>
      <w:r>
        <w:rPr>
          <w:rFonts w:cs="Times New Roman" w:ascii="Times New Roman" w:hAnsi="Times New Roman"/>
          <w:b/>
          <w:bCs/>
          <w:i/>
          <w:color w:val="FF0000"/>
        </w:rPr>
        <w:t>E. faecalis</w:t>
      </w:r>
    </w:p>
    <w:tbl>
      <w:tblPr>
        <w:tblW w:w="102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32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>
        <w:trPr>
          <w:trHeight w:val="300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747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bidi="ta-IN"/>
              </w:rPr>
              <w:t>E. faecal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 xml:space="preserve"> antibiotic disc susceptibility profiles </w:t>
            </w:r>
          </w:p>
        </w:tc>
      </w:tr>
      <w:tr>
        <w:trPr>
          <w:trHeight w:val="1350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teracycline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ciprofloxac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gentamic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ampicill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vancomycin</w:t>
            </w:r>
          </w:p>
        </w:tc>
      </w:tr>
      <w:tr>
        <w:trPr>
          <w:trHeight w:val="1515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ample No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NP PROFIL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NP ID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/C4/1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AAACC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2/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AAA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/C6/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AAA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6/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AAA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6/1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AAA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6/1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AAA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6/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AAA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6/1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AAA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3/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GA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3/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GAGT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6/1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G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1/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CG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4/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TAA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5/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TA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5/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CTGTGT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/C5/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CAAA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4/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CAAA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5/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CAAA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5/1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CAAA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5/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CAAA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/C5/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CG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5/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CG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5/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CG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6/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CG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4/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CGTGT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3/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TAAA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4/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TAA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4/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TAA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TA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TA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TA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AAA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/C3/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AT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/C5/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AT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/C5/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ATGCT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6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747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bidi="ta-IN"/>
              </w:rPr>
              <w:t xml:space="preserve">E. faecali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 xml:space="preserve">antibiotic disc susceptibility profiles </w:t>
            </w:r>
          </w:p>
        </w:tc>
      </w:tr>
      <w:tr>
        <w:trPr>
          <w:trHeight w:val="1350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tetracycline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ciprofloxac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gentamic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ampicill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vancomycin</w:t>
            </w:r>
          </w:p>
        </w:tc>
      </w:tr>
      <w:tr>
        <w:trPr>
          <w:trHeight w:val="1515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ample No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NP PROFIL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NP ID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4/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AT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4/1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AT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1/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AT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1/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AT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1/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AT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3/1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GTA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3/1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G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4/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GTGC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4/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CGTGT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1/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TATA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TGTA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CTGTGT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1/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TTAA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TCGTAT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/C6/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TCGTGT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TCGTGT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TCGTGTT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TTATGC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6/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TTGAGTC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6/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PTATGCT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9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</w:tbl>
    <w:p>
      <w:pPr>
        <w:pStyle w:val="Footer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  <w:vertAlign w:val="superscript"/>
          <w:lang w:bidi="ta-IN"/>
        </w:rPr>
        <w:t xml:space="preserve">R </w:t>
      </w:r>
      <w:r>
        <w:rPr>
          <w:rFonts w:cs="Times New Roman" w:ascii="Times New Roman" w:hAnsi="Times New Roman"/>
          <w:sz w:val="18"/>
          <w:szCs w:val="18"/>
        </w:rPr>
        <w:t xml:space="preserve"> Resistant ,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IR </w:t>
      </w:r>
      <w:r>
        <w:rPr>
          <w:rFonts w:cs="Times New Roman" w:ascii="Times New Roman" w:hAnsi="Times New Roman"/>
          <w:sz w:val="18"/>
          <w:szCs w:val="18"/>
        </w:rPr>
        <w:t xml:space="preserve"> Intermediate resistant,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Susceptible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Lath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eastAsia="Calibri" w:cs="Lath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03:28:00Z</dcterms:created>
  <dc:creator>Irani</dc:creator>
  <dc:description/>
  <cp:keywords/>
  <dc:language>en-US</dc:language>
  <cp:lastModifiedBy>huygensf</cp:lastModifiedBy>
  <dcterms:modified xsi:type="dcterms:W3CDTF">2011-07-16T05:20:00Z</dcterms:modified>
  <cp:revision>3</cp:revision>
  <dc:subject/>
  <dc:title/>
</cp:coreProperties>
</file>